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9CD" w:rsidRPr="00D311B7" w:rsidRDefault="002D09CD" w:rsidP="002D09CD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OneGulliverA" w:hAnsi="Times New Roman" w:cs="Times New Roman"/>
          <w:color w:val="000000"/>
          <w:sz w:val="20"/>
          <w:szCs w:val="20"/>
        </w:rPr>
      </w:pPr>
    </w:p>
    <w:p w:rsidR="002D09CD" w:rsidRPr="00CC2284" w:rsidRDefault="002D09CD" w:rsidP="002D09CD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OneGulliverA" w:hAnsi="Times New Roman" w:cs="Times New Roman"/>
          <w:color w:val="000000"/>
          <w:sz w:val="20"/>
          <w:szCs w:val="20"/>
        </w:rPr>
      </w:pPr>
      <w:r w:rsidRPr="00D311B7">
        <w:rPr>
          <w:rFonts w:ascii="Calibri" w:eastAsia="Calibri" w:hAnsi="Calibri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436B03" wp14:editId="0A6D3B25">
                <wp:simplePos x="0" y="0"/>
                <wp:positionH relativeFrom="margin">
                  <wp:posOffset>46355</wp:posOffset>
                </wp:positionH>
                <wp:positionV relativeFrom="paragraph">
                  <wp:posOffset>1852930</wp:posOffset>
                </wp:positionV>
                <wp:extent cx="438150" cy="428625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4286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D09CD" w:rsidRPr="007A2F2D" w:rsidRDefault="002D09CD" w:rsidP="002D09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2F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36B03" id="Rectangle 17" o:spid="_x0000_s1026" style="position:absolute;left:0;text-align:left;margin-left:3.65pt;margin-top:145.9pt;width:34.5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" filled="f" stroked="f" strokeweight="1pt">
                <v:textbox>
                  <w:txbxContent>
                    <w:p w:rsidR="002D09CD" w:rsidRPr="007A2F2D" w:rsidRDefault="002D09CD" w:rsidP="002D09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2F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311B7">
        <w:rPr>
          <w:rFonts w:ascii="Calibri" w:eastAsia="Calibri" w:hAnsi="Calibri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82A0E2" wp14:editId="7D62B88B">
                <wp:simplePos x="0" y="0"/>
                <wp:positionH relativeFrom="margin">
                  <wp:posOffset>2762885</wp:posOffset>
                </wp:positionH>
                <wp:positionV relativeFrom="paragraph">
                  <wp:posOffset>1787525</wp:posOffset>
                </wp:positionV>
                <wp:extent cx="438150" cy="42862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4286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D09CD" w:rsidRPr="007A2F2D" w:rsidRDefault="002D09CD" w:rsidP="002D09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</w:t>
                            </w:r>
                            <w:r w:rsidRPr="007A2F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82A0E2" id="Rectangle 6" o:spid="_x0000_s1027" style="position:absolute;left:0;text-align:left;margin-left:217.55pt;margin-top:140.75pt;width:34.5pt;height:33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" filled="f" stroked="f" strokeweight="1pt">
                <v:textbox>
                  <w:txbxContent>
                    <w:p w:rsidR="002D09CD" w:rsidRPr="007A2F2D" w:rsidRDefault="002D09CD" w:rsidP="002D09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</w:t>
                      </w:r>
                      <w:r w:rsidRPr="007A2F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311B7">
        <w:rPr>
          <w:rFonts w:ascii="Calibri" w:eastAsia="Calibri" w:hAnsi="Calibri" w:cs="Times New Roman"/>
          <w:noProof/>
          <w:sz w:val="20"/>
          <w:szCs w:val="20"/>
          <w:lang w:val="en-IN" w:eastAsia="en-IN"/>
        </w:rPr>
        <w:drawing>
          <wp:inline distT="0" distB="0" distL="0" distR="0" wp14:anchorId="4F4EA069" wp14:editId="166CB5FD">
            <wp:extent cx="2608028" cy="216201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07693" cy="216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11B7">
        <w:rPr>
          <w:rFonts w:ascii="Calibri" w:eastAsia="Calibri" w:hAnsi="Calibri" w:cs="Times New Roman"/>
          <w:noProof/>
          <w:sz w:val="20"/>
          <w:szCs w:val="20"/>
          <w:lang w:val="en-IN" w:eastAsia="en-IN"/>
        </w:rPr>
        <w:drawing>
          <wp:inline distT="0" distB="0" distL="0" distR="0" wp14:anchorId="638E5638" wp14:editId="668E7BBB">
            <wp:extent cx="2751151" cy="2289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52115" cy="229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9CD" w:rsidRPr="00B06703" w:rsidRDefault="002D09CD" w:rsidP="002D09CD">
      <w:pPr>
        <w:pStyle w:val="Caption"/>
        <w:spacing w:line="480" w:lineRule="auto"/>
        <w:jc w:val="both"/>
        <w:rPr>
          <w:rFonts w:ascii="Times New Roman" w:eastAsia="Calibri" w:hAnsi="Times New Roman" w:cs="Times New Roman"/>
          <w:b w:val="0"/>
          <w:color w:val="0D0D0D" w:themeColor="text1" w:themeTint="F2"/>
          <w:sz w:val="20"/>
          <w:szCs w:val="20"/>
        </w:rPr>
      </w:pPr>
      <w:r w:rsidRPr="006663B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Figure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>S1</w:t>
      </w:r>
      <w:proofErr w:type="spellEnd"/>
      <w:r w:rsidRPr="00CC2284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7608AC">
        <w:rPr>
          <w:rFonts w:ascii="Times New Roman" w:eastAsia="Calibri" w:hAnsi="Times New Roman" w:cs="Times New Roman"/>
          <w:b w:val="0"/>
          <w:color w:val="0D0D0D" w:themeColor="text1" w:themeTint="F2"/>
          <w:sz w:val="20"/>
          <w:szCs w:val="20"/>
        </w:rPr>
        <w:t>Interaction effects between (a) adsorbent dosage and pH; (b) pH and contact time interaction’s effect result for chat stem</w:t>
      </w:r>
      <w:r>
        <w:rPr>
          <w:rFonts w:ascii="Times New Roman" w:eastAsia="Calibri" w:hAnsi="Times New Roman" w:cs="Times New Roman"/>
          <w:b w:val="0"/>
          <w:color w:val="0D0D0D" w:themeColor="text1" w:themeTint="F2"/>
          <w:sz w:val="20"/>
          <w:szCs w:val="20"/>
        </w:rPr>
        <w:t>.</w:t>
      </w:r>
    </w:p>
    <w:p w:rsidR="002C60BD" w:rsidRDefault="002C60BD">
      <w:bookmarkStart w:id="0" w:name="_GoBack"/>
      <w:bookmarkEnd w:id="0"/>
    </w:p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neGulliverA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9CD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2F0"/>
    <w:rsid w:val="000255DE"/>
    <w:rsid w:val="00026AC5"/>
    <w:rsid w:val="00031512"/>
    <w:rsid w:val="00031DDC"/>
    <w:rsid w:val="000324C5"/>
    <w:rsid w:val="000328DD"/>
    <w:rsid w:val="0003398C"/>
    <w:rsid w:val="00036644"/>
    <w:rsid w:val="00036BA8"/>
    <w:rsid w:val="00037AE2"/>
    <w:rsid w:val="00037C88"/>
    <w:rsid w:val="00042007"/>
    <w:rsid w:val="0004282E"/>
    <w:rsid w:val="0004347D"/>
    <w:rsid w:val="000459E7"/>
    <w:rsid w:val="00045BCB"/>
    <w:rsid w:val="000518D7"/>
    <w:rsid w:val="00051A61"/>
    <w:rsid w:val="0005239B"/>
    <w:rsid w:val="00054D5D"/>
    <w:rsid w:val="0005649A"/>
    <w:rsid w:val="0006268F"/>
    <w:rsid w:val="00062E27"/>
    <w:rsid w:val="00063302"/>
    <w:rsid w:val="00064302"/>
    <w:rsid w:val="00064312"/>
    <w:rsid w:val="00064F40"/>
    <w:rsid w:val="00066264"/>
    <w:rsid w:val="0006704A"/>
    <w:rsid w:val="00067490"/>
    <w:rsid w:val="0007219C"/>
    <w:rsid w:val="00072E21"/>
    <w:rsid w:val="0007475F"/>
    <w:rsid w:val="00074B6F"/>
    <w:rsid w:val="000758F2"/>
    <w:rsid w:val="00075EB3"/>
    <w:rsid w:val="00076297"/>
    <w:rsid w:val="00081ABE"/>
    <w:rsid w:val="00082005"/>
    <w:rsid w:val="0008426E"/>
    <w:rsid w:val="00085155"/>
    <w:rsid w:val="0008646D"/>
    <w:rsid w:val="00091121"/>
    <w:rsid w:val="00091D58"/>
    <w:rsid w:val="000967A4"/>
    <w:rsid w:val="000971D3"/>
    <w:rsid w:val="000A0D67"/>
    <w:rsid w:val="000A0F87"/>
    <w:rsid w:val="000A1731"/>
    <w:rsid w:val="000A2557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B76C4"/>
    <w:rsid w:val="000C039B"/>
    <w:rsid w:val="000C1A64"/>
    <w:rsid w:val="000C6289"/>
    <w:rsid w:val="000D0582"/>
    <w:rsid w:val="000D19B1"/>
    <w:rsid w:val="000D34AB"/>
    <w:rsid w:val="000D3816"/>
    <w:rsid w:val="000D402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103144"/>
    <w:rsid w:val="0010338E"/>
    <w:rsid w:val="001034DD"/>
    <w:rsid w:val="00103AD3"/>
    <w:rsid w:val="0010670D"/>
    <w:rsid w:val="001077EE"/>
    <w:rsid w:val="00107D3E"/>
    <w:rsid w:val="001107FF"/>
    <w:rsid w:val="00111B88"/>
    <w:rsid w:val="00111E21"/>
    <w:rsid w:val="00116E12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06AE"/>
    <w:rsid w:val="0015120A"/>
    <w:rsid w:val="00153972"/>
    <w:rsid w:val="0015453A"/>
    <w:rsid w:val="00156314"/>
    <w:rsid w:val="00157A32"/>
    <w:rsid w:val="0016268E"/>
    <w:rsid w:val="00163472"/>
    <w:rsid w:val="001638EE"/>
    <w:rsid w:val="00166F3E"/>
    <w:rsid w:val="00167455"/>
    <w:rsid w:val="001674C1"/>
    <w:rsid w:val="001710EC"/>
    <w:rsid w:val="0017205F"/>
    <w:rsid w:val="00172DC0"/>
    <w:rsid w:val="0017506A"/>
    <w:rsid w:val="00176A4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CF"/>
    <w:rsid w:val="001C3BF2"/>
    <w:rsid w:val="001C527C"/>
    <w:rsid w:val="001C68C0"/>
    <w:rsid w:val="001C69FF"/>
    <w:rsid w:val="001C76D1"/>
    <w:rsid w:val="001C7C8C"/>
    <w:rsid w:val="001D0BA0"/>
    <w:rsid w:val="001D29F9"/>
    <w:rsid w:val="001D2BAE"/>
    <w:rsid w:val="001D2FE8"/>
    <w:rsid w:val="001D3B7B"/>
    <w:rsid w:val="001D4E29"/>
    <w:rsid w:val="001D6B11"/>
    <w:rsid w:val="001E15FF"/>
    <w:rsid w:val="001E242C"/>
    <w:rsid w:val="001E3833"/>
    <w:rsid w:val="001E5E63"/>
    <w:rsid w:val="001E722F"/>
    <w:rsid w:val="001E7516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1D0"/>
    <w:rsid w:val="00203660"/>
    <w:rsid w:val="0020375C"/>
    <w:rsid w:val="00205A5C"/>
    <w:rsid w:val="0021009B"/>
    <w:rsid w:val="00211C1C"/>
    <w:rsid w:val="00215025"/>
    <w:rsid w:val="00217433"/>
    <w:rsid w:val="002204F1"/>
    <w:rsid w:val="0022100F"/>
    <w:rsid w:val="0022133F"/>
    <w:rsid w:val="00221D9F"/>
    <w:rsid w:val="002220B8"/>
    <w:rsid w:val="0022312B"/>
    <w:rsid w:val="0022347E"/>
    <w:rsid w:val="00224913"/>
    <w:rsid w:val="0022554E"/>
    <w:rsid w:val="0022718E"/>
    <w:rsid w:val="00227F1A"/>
    <w:rsid w:val="00236C71"/>
    <w:rsid w:val="00237FAC"/>
    <w:rsid w:val="002401D0"/>
    <w:rsid w:val="00240258"/>
    <w:rsid w:val="00240F7D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66922"/>
    <w:rsid w:val="00270686"/>
    <w:rsid w:val="002722F4"/>
    <w:rsid w:val="00272AE5"/>
    <w:rsid w:val="00273822"/>
    <w:rsid w:val="00273A8F"/>
    <w:rsid w:val="00274349"/>
    <w:rsid w:val="00274B80"/>
    <w:rsid w:val="002758E3"/>
    <w:rsid w:val="00276DD3"/>
    <w:rsid w:val="0028085A"/>
    <w:rsid w:val="00282904"/>
    <w:rsid w:val="00282D1F"/>
    <w:rsid w:val="00282D5B"/>
    <w:rsid w:val="002851F3"/>
    <w:rsid w:val="002852D7"/>
    <w:rsid w:val="00286684"/>
    <w:rsid w:val="00286E22"/>
    <w:rsid w:val="00287B27"/>
    <w:rsid w:val="00287E0B"/>
    <w:rsid w:val="00287FA2"/>
    <w:rsid w:val="00287FAC"/>
    <w:rsid w:val="00290236"/>
    <w:rsid w:val="002912A8"/>
    <w:rsid w:val="00291FCF"/>
    <w:rsid w:val="002A0A50"/>
    <w:rsid w:val="002A2A07"/>
    <w:rsid w:val="002A2C02"/>
    <w:rsid w:val="002A5149"/>
    <w:rsid w:val="002A584A"/>
    <w:rsid w:val="002A5993"/>
    <w:rsid w:val="002A5D8F"/>
    <w:rsid w:val="002A60D3"/>
    <w:rsid w:val="002A6A96"/>
    <w:rsid w:val="002B0101"/>
    <w:rsid w:val="002B04FB"/>
    <w:rsid w:val="002B2353"/>
    <w:rsid w:val="002B4680"/>
    <w:rsid w:val="002B5D25"/>
    <w:rsid w:val="002B6FA7"/>
    <w:rsid w:val="002B740F"/>
    <w:rsid w:val="002B7B57"/>
    <w:rsid w:val="002C133B"/>
    <w:rsid w:val="002C3EC7"/>
    <w:rsid w:val="002C5324"/>
    <w:rsid w:val="002C60BD"/>
    <w:rsid w:val="002C689C"/>
    <w:rsid w:val="002C7474"/>
    <w:rsid w:val="002C7733"/>
    <w:rsid w:val="002D09CD"/>
    <w:rsid w:val="002D1C79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17CA"/>
    <w:rsid w:val="00303302"/>
    <w:rsid w:val="0030340B"/>
    <w:rsid w:val="003063ED"/>
    <w:rsid w:val="003077C1"/>
    <w:rsid w:val="00310237"/>
    <w:rsid w:val="00311B01"/>
    <w:rsid w:val="00315DD6"/>
    <w:rsid w:val="00317FDE"/>
    <w:rsid w:val="00323ACE"/>
    <w:rsid w:val="003248B4"/>
    <w:rsid w:val="00324AD4"/>
    <w:rsid w:val="003267EA"/>
    <w:rsid w:val="00326E88"/>
    <w:rsid w:val="00331EEB"/>
    <w:rsid w:val="0033255B"/>
    <w:rsid w:val="003361E9"/>
    <w:rsid w:val="0033628A"/>
    <w:rsid w:val="00337366"/>
    <w:rsid w:val="00337562"/>
    <w:rsid w:val="00340608"/>
    <w:rsid w:val="003419C8"/>
    <w:rsid w:val="00341AC9"/>
    <w:rsid w:val="00341E0A"/>
    <w:rsid w:val="003421B7"/>
    <w:rsid w:val="00343F27"/>
    <w:rsid w:val="0034450C"/>
    <w:rsid w:val="00345C40"/>
    <w:rsid w:val="00347D6A"/>
    <w:rsid w:val="003500BD"/>
    <w:rsid w:val="0035194D"/>
    <w:rsid w:val="003524F3"/>
    <w:rsid w:val="003532B6"/>
    <w:rsid w:val="003533B4"/>
    <w:rsid w:val="003541BC"/>
    <w:rsid w:val="00355A44"/>
    <w:rsid w:val="00356A1C"/>
    <w:rsid w:val="0036598E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503"/>
    <w:rsid w:val="00384AFF"/>
    <w:rsid w:val="0038641A"/>
    <w:rsid w:val="00386BA7"/>
    <w:rsid w:val="00386D2D"/>
    <w:rsid w:val="003875C1"/>
    <w:rsid w:val="00390DFE"/>
    <w:rsid w:val="00391C13"/>
    <w:rsid w:val="003945D3"/>
    <w:rsid w:val="00394B26"/>
    <w:rsid w:val="0039501E"/>
    <w:rsid w:val="00395048"/>
    <w:rsid w:val="00396660"/>
    <w:rsid w:val="0039736E"/>
    <w:rsid w:val="003978F4"/>
    <w:rsid w:val="003A23A2"/>
    <w:rsid w:val="003A5377"/>
    <w:rsid w:val="003B0C61"/>
    <w:rsid w:val="003B168D"/>
    <w:rsid w:val="003B1A3A"/>
    <w:rsid w:val="003B29B1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3332"/>
    <w:rsid w:val="003C4BEE"/>
    <w:rsid w:val="003C5D7A"/>
    <w:rsid w:val="003C63B5"/>
    <w:rsid w:val="003C7089"/>
    <w:rsid w:val="003C7465"/>
    <w:rsid w:val="003D00F5"/>
    <w:rsid w:val="003D2F46"/>
    <w:rsid w:val="003D49B8"/>
    <w:rsid w:val="003D6FA6"/>
    <w:rsid w:val="003D769F"/>
    <w:rsid w:val="003D7AFF"/>
    <w:rsid w:val="003E5BAB"/>
    <w:rsid w:val="003E76A7"/>
    <w:rsid w:val="003F0074"/>
    <w:rsid w:val="003F14EB"/>
    <w:rsid w:val="003F1EE3"/>
    <w:rsid w:val="003F2624"/>
    <w:rsid w:val="003F2A03"/>
    <w:rsid w:val="003F3E0C"/>
    <w:rsid w:val="003F440B"/>
    <w:rsid w:val="003F688D"/>
    <w:rsid w:val="003F6E98"/>
    <w:rsid w:val="003F7E60"/>
    <w:rsid w:val="0040073F"/>
    <w:rsid w:val="00401746"/>
    <w:rsid w:val="00401B22"/>
    <w:rsid w:val="00402B64"/>
    <w:rsid w:val="004036C2"/>
    <w:rsid w:val="00403907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ADB"/>
    <w:rsid w:val="00437BB4"/>
    <w:rsid w:val="00440E97"/>
    <w:rsid w:val="00442337"/>
    <w:rsid w:val="00445165"/>
    <w:rsid w:val="004463A1"/>
    <w:rsid w:val="00446C4B"/>
    <w:rsid w:val="00446F35"/>
    <w:rsid w:val="00450A32"/>
    <w:rsid w:val="00450D7A"/>
    <w:rsid w:val="00452391"/>
    <w:rsid w:val="004540BC"/>
    <w:rsid w:val="004571F2"/>
    <w:rsid w:val="00460C74"/>
    <w:rsid w:val="00462844"/>
    <w:rsid w:val="00462887"/>
    <w:rsid w:val="00462B81"/>
    <w:rsid w:val="00465247"/>
    <w:rsid w:val="004657A9"/>
    <w:rsid w:val="00465D5C"/>
    <w:rsid w:val="00465E08"/>
    <w:rsid w:val="00465E0F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1882"/>
    <w:rsid w:val="004A28EC"/>
    <w:rsid w:val="004A2B59"/>
    <w:rsid w:val="004A2CC9"/>
    <w:rsid w:val="004A3ED9"/>
    <w:rsid w:val="004A5B02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C60C6"/>
    <w:rsid w:val="004D1AF2"/>
    <w:rsid w:val="004D4EF7"/>
    <w:rsid w:val="004D6623"/>
    <w:rsid w:val="004E0319"/>
    <w:rsid w:val="004E3914"/>
    <w:rsid w:val="004E3EFB"/>
    <w:rsid w:val="004E5D27"/>
    <w:rsid w:val="004E6745"/>
    <w:rsid w:val="004E7241"/>
    <w:rsid w:val="004E7E74"/>
    <w:rsid w:val="004F33F4"/>
    <w:rsid w:val="004F739B"/>
    <w:rsid w:val="0050084D"/>
    <w:rsid w:val="00500DEC"/>
    <w:rsid w:val="00503026"/>
    <w:rsid w:val="00504869"/>
    <w:rsid w:val="00504B77"/>
    <w:rsid w:val="00505826"/>
    <w:rsid w:val="00505B17"/>
    <w:rsid w:val="005065E4"/>
    <w:rsid w:val="00506700"/>
    <w:rsid w:val="00510B6F"/>
    <w:rsid w:val="00512A81"/>
    <w:rsid w:val="005140F9"/>
    <w:rsid w:val="00515C2B"/>
    <w:rsid w:val="005167FC"/>
    <w:rsid w:val="00516FB2"/>
    <w:rsid w:val="00520D6B"/>
    <w:rsid w:val="0052119D"/>
    <w:rsid w:val="00521242"/>
    <w:rsid w:val="00523219"/>
    <w:rsid w:val="00530DAC"/>
    <w:rsid w:val="0053186C"/>
    <w:rsid w:val="00534239"/>
    <w:rsid w:val="00534AFB"/>
    <w:rsid w:val="005375B7"/>
    <w:rsid w:val="0053769E"/>
    <w:rsid w:val="005377DF"/>
    <w:rsid w:val="00537C9F"/>
    <w:rsid w:val="005408E2"/>
    <w:rsid w:val="00542AE4"/>
    <w:rsid w:val="005447E2"/>
    <w:rsid w:val="0054513F"/>
    <w:rsid w:val="00545B33"/>
    <w:rsid w:val="0054675E"/>
    <w:rsid w:val="00550626"/>
    <w:rsid w:val="00553557"/>
    <w:rsid w:val="00553C0A"/>
    <w:rsid w:val="00555414"/>
    <w:rsid w:val="005564FA"/>
    <w:rsid w:val="005601DE"/>
    <w:rsid w:val="00562621"/>
    <w:rsid w:val="00563783"/>
    <w:rsid w:val="00566452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0A4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21E3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4BA"/>
    <w:rsid w:val="00603A3A"/>
    <w:rsid w:val="006040A9"/>
    <w:rsid w:val="00605753"/>
    <w:rsid w:val="0060689E"/>
    <w:rsid w:val="00606951"/>
    <w:rsid w:val="00610D8F"/>
    <w:rsid w:val="00613F6A"/>
    <w:rsid w:val="00614EE5"/>
    <w:rsid w:val="00615732"/>
    <w:rsid w:val="00615E5B"/>
    <w:rsid w:val="006175E8"/>
    <w:rsid w:val="00617F29"/>
    <w:rsid w:val="00624446"/>
    <w:rsid w:val="0062536E"/>
    <w:rsid w:val="00625D04"/>
    <w:rsid w:val="00630D50"/>
    <w:rsid w:val="00631073"/>
    <w:rsid w:val="00631CB0"/>
    <w:rsid w:val="00632CF6"/>
    <w:rsid w:val="00633C86"/>
    <w:rsid w:val="00636C17"/>
    <w:rsid w:val="0063739E"/>
    <w:rsid w:val="00637ACE"/>
    <w:rsid w:val="00637DC6"/>
    <w:rsid w:val="00640FD9"/>
    <w:rsid w:val="00641704"/>
    <w:rsid w:val="0064231E"/>
    <w:rsid w:val="0064424B"/>
    <w:rsid w:val="00646A01"/>
    <w:rsid w:val="0065020D"/>
    <w:rsid w:val="0065027E"/>
    <w:rsid w:val="00653021"/>
    <w:rsid w:val="006546AC"/>
    <w:rsid w:val="00656EE1"/>
    <w:rsid w:val="0066042C"/>
    <w:rsid w:val="0066316C"/>
    <w:rsid w:val="006635D8"/>
    <w:rsid w:val="0066591A"/>
    <w:rsid w:val="006663E7"/>
    <w:rsid w:val="006664B1"/>
    <w:rsid w:val="006712B5"/>
    <w:rsid w:val="00671552"/>
    <w:rsid w:val="00671C58"/>
    <w:rsid w:val="006720F9"/>
    <w:rsid w:val="006731E7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38E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7F6"/>
    <w:rsid w:val="006B1FF9"/>
    <w:rsid w:val="006B276D"/>
    <w:rsid w:val="006B391D"/>
    <w:rsid w:val="006B45A4"/>
    <w:rsid w:val="006B7122"/>
    <w:rsid w:val="006B75F1"/>
    <w:rsid w:val="006C0A5D"/>
    <w:rsid w:val="006C0FA6"/>
    <w:rsid w:val="006C191D"/>
    <w:rsid w:val="006C4AD4"/>
    <w:rsid w:val="006C4D46"/>
    <w:rsid w:val="006D00BF"/>
    <w:rsid w:val="006D3908"/>
    <w:rsid w:val="006D3A7D"/>
    <w:rsid w:val="006D4B99"/>
    <w:rsid w:val="006D511E"/>
    <w:rsid w:val="006E1FF5"/>
    <w:rsid w:val="006E2609"/>
    <w:rsid w:val="006E2D79"/>
    <w:rsid w:val="006E37A2"/>
    <w:rsid w:val="006E4C16"/>
    <w:rsid w:val="006E50C5"/>
    <w:rsid w:val="006E6934"/>
    <w:rsid w:val="006E779C"/>
    <w:rsid w:val="006F0222"/>
    <w:rsid w:val="006F086E"/>
    <w:rsid w:val="006F0D8A"/>
    <w:rsid w:val="006F37D7"/>
    <w:rsid w:val="006F4D37"/>
    <w:rsid w:val="006F5792"/>
    <w:rsid w:val="007008B4"/>
    <w:rsid w:val="00701FDC"/>
    <w:rsid w:val="007037B5"/>
    <w:rsid w:val="007037E8"/>
    <w:rsid w:val="00703EF3"/>
    <w:rsid w:val="0070534D"/>
    <w:rsid w:val="0070545D"/>
    <w:rsid w:val="007059BD"/>
    <w:rsid w:val="0070778F"/>
    <w:rsid w:val="007121EA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6BD"/>
    <w:rsid w:val="00726920"/>
    <w:rsid w:val="007273C6"/>
    <w:rsid w:val="0072741B"/>
    <w:rsid w:val="007308A1"/>
    <w:rsid w:val="00733D83"/>
    <w:rsid w:val="00735108"/>
    <w:rsid w:val="00735290"/>
    <w:rsid w:val="00737451"/>
    <w:rsid w:val="00742FF8"/>
    <w:rsid w:val="007443D1"/>
    <w:rsid w:val="007500F9"/>
    <w:rsid w:val="00751B06"/>
    <w:rsid w:val="00753648"/>
    <w:rsid w:val="00755599"/>
    <w:rsid w:val="007562A7"/>
    <w:rsid w:val="0075671D"/>
    <w:rsid w:val="007572B2"/>
    <w:rsid w:val="007639D0"/>
    <w:rsid w:val="00764310"/>
    <w:rsid w:val="0076592D"/>
    <w:rsid w:val="00766A45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7781F"/>
    <w:rsid w:val="007813EC"/>
    <w:rsid w:val="0078210E"/>
    <w:rsid w:val="00782175"/>
    <w:rsid w:val="0078670C"/>
    <w:rsid w:val="00786804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435C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9A1"/>
    <w:rsid w:val="007E6EC5"/>
    <w:rsid w:val="007E7717"/>
    <w:rsid w:val="007F0B46"/>
    <w:rsid w:val="007F1382"/>
    <w:rsid w:val="007F3699"/>
    <w:rsid w:val="007F446D"/>
    <w:rsid w:val="007F4CEF"/>
    <w:rsid w:val="007F5B0C"/>
    <w:rsid w:val="007F5C1C"/>
    <w:rsid w:val="007F7D39"/>
    <w:rsid w:val="00801C74"/>
    <w:rsid w:val="00803795"/>
    <w:rsid w:val="00805243"/>
    <w:rsid w:val="00805664"/>
    <w:rsid w:val="008070C3"/>
    <w:rsid w:val="00807C1C"/>
    <w:rsid w:val="008107F5"/>
    <w:rsid w:val="00812D4F"/>
    <w:rsid w:val="00813C9C"/>
    <w:rsid w:val="008159AB"/>
    <w:rsid w:val="00815F23"/>
    <w:rsid w:val="00820DFD"/>
    <w:rsid w:val="00820F74"/>
    <w:rsid w:val="00823347"/>
    <w:rsid w:val="00823546"/>
    <w:rsid w:val="008254A8"/>
    <w:rsid w:val="00825BB4"/>
    <w:rsid w:val="00826480"/>
    <w:rsid w:val="00826728"/>
    <w:rsid w:val="00826F87"/>
    <w:rsid w:val="00827E81"/>
    <w:rsid w:val="008319D9"/>
    <w:rsid w:val="00833F4D"/>
    <w:rsid w:val="00835784"/>
    <w:rsid w:val="00837205"/>
    <w:rsid w:val="008404ED"/>
    <w:rsid w:val="00840F55"/>
    <w:rsid w:val="008432E9"/>
    <w:rsid w:val="00844999"/>
    <w:rsid w:val="00845929"/>
    <w:rsid w:val="00847431"/>
    <w:rsid w:val="00847AAF"/>
    <w:rsid w:val="00847CB0"/>
    <w:rsid w:val="00852582"/>
    <w:rsid w:val="008528AB"/>
    <w:rsid w:val="00852DB5"/>
    <w:rsid w:val="0085480A"/>
    <w:rsid w:val="008554DE"/>
    <w:rsid w:val="00857EE1"/>
    <w:rsid w:val="00863459"/>
    <w:rsid w:val="00865399"/>
    <w:rsid w:val="00866DB7"/>
    <w:rsid w:val="00867919"/>
    <w:rsid w:val="00870BC8"/>
    <w:rsid w:val="00871E22"/>
    <w:rsid w:val="00872503"/>
    <w:rsid w:val="00872822"/>
    <w:rsid w:val="0087484B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0953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07C6"/>
    <w:rsid w:val="008B2260"/>
    <w:rsid w:val="008B2D4B"/>
    <w:rsid w:val="008B363A"/>
    <w:rsid w:val="008B4711"/>
    <w:rsid w:val="008B765C"/>
    <w:rsid w:val="008B7D89"/>
    <w:rsid w:val="008C008C"/>
    <w:rsid w:val="008C12EA"/>
    <w:rsid w:val="008C16E4"/>
    <w:rsid w:val="008C1DE0"/>
    <w:rsid w:val="008C2323"/>
    <w:rsid w:val="008C5239"/>
    <w:rsid w:val="008C6EEA"/>
    <w:rsid w:val="008D054C"/>
    <w:rsid w:val="008D246D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5C34"/>
    <w:rsid w:val="0091778E"/>
    <w:rsid w:val="0091790B"/>
    <w:rsid w:val="00920D90"/>
    <w:rsid w:val="0092228C"/>
    <w:rsid w:val="00923781"/>
    <w:rsid w:val="0092614B"/>
    <w:rsid w:val="009268AA"/>
    <w:rsid w:val="00930462"/>
    <w:rsid w:val="00930BB8"/>
    <w:rsid w:val="009318B6"/>
    <w:rsid w:val="009331FB"/>
    <w:rsid w:val="00935A2D"/>
    <w:rsid w:val="0094397B"/>
    <w:rsid w:val="00944505"/>
    <w:rsid w:val="00945169"/>
    <w:rsid w:val="0094598A"/>
    <w:rsid w:val="00947737"/>
    <w:rsid w:val="00950819"/>
    <w:rsid w:val="009514B0"/>
    <w:rsid w:val="009515E7"/>
    <w:rsid w:val="00951A54"/>
    <w:rsid w:val="0095210D"/>
    <w:rsid w:val="0095235E"/>
    <w:rsid w:val="00953168"/>
    <w:rsid w:val="0095382F"/>
    <w:rsid w:val="00953B60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2936"/>
    <w:rsid w:val="009845DE"/>
    <w:rsid w:val="009862AF"/>
    <w:rsid w:val="009866E3"/>
    <w:rsid w:val="0099028C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DDA"/>
    <w:rsid w:val="009B0E25"/>
    <w:rsid w:val="009B1BB9"/>
    <w:rsid w:val="009B2339"/>
    <w:rsid w:val="009B2DD5"/>
    <w:rsid w:val="009B376C"/>
    <w:rsid w:val="009B3FD3"/>
    <w:rsid w:val="009B744C"/>
    <w:rsid w:val="009C0716"/>
    <w:rsid w:val="009C302E"/>
    <w:rsid w:val="009C33F5"/>
    <w:rsid w:val="009C58F4"/>
    <w:rsid w:val="009C5B0D"/>
    <w:rsid w:val="009C6817"/>
    <w:rsid w:val="009C79F1"/>
    <w:rsid w:val="009C7BA9"/>
    <w:rsid w:val="009D1370"/>
    <w:rsid w:val="009D1A5C"/>
    <w:rsid w:val="009D2316"/>
    <w:rsid w:val="009D2C63"/>
    <w:rsid w:val="009D2F9D"/>
    <w:rsid w:val="009D33E6"/>
    <w:rsid w:val="009D3C83"/>
    <w:rsid w:val="009D5DBA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04D"/>
    <w:rsid w:val="00A04327"/>
    <w:rsid w:val="00A050A1"/>
    <w:rsid w:val="00A054DA"/>
    <w:rsid w:val="00A1051B"/>
    <w:rsid w:val="00A10BD7"/>
    <w:rsid w:val="00A12040"/>
    <w:rsid w:val="00A1292F"/>
    <w:rsid w:val="00A165EE"/>
    <w:rsid w:val="00A17A0C"/>
    <w:rsid w:val="00A21002"/>
    <w:rsid w:val="00A266D2"/>
    <w:rsid w:val="00A26909"/>
    <w:rsid w:val="00A26BA2"/>
    <w:rsid w:val="00A26D16"/>
    <w:rsid w:val="00A3119D"/>
    <w:rsid w:val="00A31656"/>
    <w:rsid w:val="00A33844"/>
    <w:rsid w:val="00A33BAE"/>
    <w:rsid w:val="00A34193"/>
    <w:rsid w:val="00A3647E"/>
    <w:rsid w:val="00A36BA7"/>
    <w:rsid w:val="00A37EC2"/>
    <w:rsid w:val="00A41BD0"/>
    <w:rsid w:val="00A43485"/>
    <w:rsid w:val="00A4522E"/>
    <w:rsid w:val="00A469CD"/>
    <w:rsid w:val="00A471CD"/>
    <w:rsid w:val="00A52AE8"/>
    <w:rsid w:val="00A53149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2DC1"/>
    <w:rsid w:val="00A86803"/>
    <w:rsid w:val="00A86CA5"/>
    <w:rsid w:val="00A876C6"/>
    <w:rsid w:val="00A9086A"/>
    <w:rsid w:val="00A908DE"/>
    <w:rsid w:val="00A91AA0"/>
    <w:rsid w:val="00A944FD"/>
    <w:rsid w:val="00A96B0B"/>
    <w:rsid w:val="00A96EE9"/>
    <w:rsid w:val="00A97791"/>
    <w:rsid w:val="00AA05DB"/>
    <w:rsid w:val="00AA0B4A"/>
    <w:rsid w:val="00AA314F"/>
    <w:rsid w:val="00AA366F"/>
    <w:rsid w:val="00AA3C1A"/>
    <w:rsid w:val="00AA644E"/>
    <w:rsid w:val="00AB078A"/>
    <w:rsid w:val="00AB1783"/>
    <w:rsid w:val="00AB1C43"/>
    <w:rsid w:val="00AB1C73"/>
    <w:rsid w:val="00AB4BB1"/>
    <w:rsid w:val="00AB6553"/>
    <w:rsid w:val="00AB7A2F"/>
    <w:rsid w:val="00AC0D47"/>
    <w:rsid w:val="00AC20C1"/>
    <w:rsid w:val="00AC24EF"/>
    <w:rsid w:val="00AC64B3"/>
    <w:rsid w:val="00AD2EC9"/>
    <w:rsid w:val="00AD2EF7"/>
    <w:rsid w:val="00AD3CC2"/>
    <w:rsid w:val="00AD64CD"/>
    <w:rsid w:val="00AD711D"/>
    <w:rsid w:val="00AD793B"/>
    <w:rsid w:val="00AE1462"/>
    <w:rsid w:val="00AE14DB"/>
    <w:rsid w:val="00AE3B1E"/>
    <w:rsid w:val="00AE5323"/>
    <w:rsid w:val="00AE6384"/>
    <w:rsid w:val="00AE7EA6"/>
    <w:rsid w:val="00AF07BD"/>
    <w:rsid w:val="00AF0CAC"/>
    <w:rsid w:val="00AF4225"/>
    <w:rsid w:val="00AF6830"/>
    <w:rsid w:val="00AF6DE8"/>
    <w:rsid w:val="00AF74E8"/>
    <w:rsid w:val="00B0436D"/>
    <w:rsid w:val="00B05A02"/>
    <w:rsid w:val="00B05A4A"/>
    <w:rsid w:val="00B070F1"/>
    <w:rsid w:val="00B07227"/>
    <w:rsid w:val="00B1023A"/>
    <w:rsid w:val="00B1210A"/>
    <w:rsid w:val="00B132F0"/>
    <w:rsid w:val="00B136F1"/>
    <w:rsid w:val="00B15608"/>
    <w:rsid w:val="00B1647F"/>
    <w:rsid w:val="00B22201"/>
    <w:rsid w:val="00B237C9"/>
    <w:rsid w:val="00B26CC8"/>
    <w:rsid w:val="00B27C66"/>
    <w:rsid w:val="00B27E54"/>
    <w:rsid w:val="00B3039F"/>
    <w:rsid w:val="00B322E2"/>
    <w:rsid w:val="00B33954"/>
    <w:rsid w:val="00B33CB0"/>
    <w:rsid w:val="00B34401"/>
    <w:rsid w:val="00B35C19"/>
    <w:rsid w:val="00B36576"/>
    <w:rsid w:val="00B36BA7"/>
    <w:rsid w:val="00B37780"/>
    <w:rsid w:val="00B40706"/>
    <w:rsid w:val="00B42BA1"/>
    <w:rsid w:val="00B45CAB"/>
    <w:rsid w:val="00B45D15"/>
    <w:rsid w:val="00B47186"/>
    <w:rsid w:val="00B50D71"/>
    <w:rsid w:val="00B50EF1"/>
    <w:rsid w:val="00B545BD"/>
    <w:rsid w:val="00B60D7F"/>
    <w:rsid w:val="00B60ECB"/>
    <w:rsid w:val="00B62983"/>
    <w:rsid w:val="00B6309A"/>
    <w:rsid w:val="00B630C8"/>
    <w:rsid w:val="00B6390F"/>
    <w:rsid w:val="00B63F02"/>
    <w:rsid w:val="00B640DD"/>
    <w:rsid w:val="00B64108"/>
    <w:rsid w:val="00B643CA"/>
    <w:rsid w:val="00B67BE1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84128"/>
    <w:rsid w:val="00B91FB9"/>
    <w:rsid w:val="00B93C66"/>
    <w:rsid w:val="00B93FD7"/>
    <w:rsid w:val="00B9504B"/>
    <w:rsid w:val="00B95A61"/>
    <w:rsid w:val="00B9768A"/>
    <w:rsid w:val="00B97A5F"/>
    <w:rsid w:val="00BA0A65"/>
    <w:rsid w:val="00BA3870"/>
    <w:rsid w:val="00BA40CB"/>
    <w:rsid w:val="00BA41FE"/>
    <w:rsid w:val="00BA49D9"/>
    <w:rsid w:val="00BA6553"/>
    <w:rsid w:val="00BA6705"/>
    <w:rsid w:val="00BA73E3"/>
    <w:rsid w:val="00BB3586"/>
    <w:rsid w:val="00BB6894"/>
    <w:rsid w:val="00BC0708"/>
    <w:rsid w:val="00BC0872"/>
    <w:rsid w:val="00BC0880"/>
    <w:rsid w:val="00BC1393"/>
    <w:rsid w:val="00BC26AE"/>
    <w:rsid w:val="00BC3D3C"/>
    <w:rsid w:val="00BC3FA9"/>
    <w:rsid w:val="00BC4569"/>
    <w:rsid w:val="00BC47FE"/>
    <w:rsid w:val="00BC50ED"/>
    <w:rsid w:val="00BC5318"/>
    <w:rsid w:val="00BD0134"/>
    <w:rsid w:val="00BD42D9"/>
    <w:rsid w:val="00BD4F88"/>
    <w:rsid w:val="00BD6B19"/>
    <w:rsid w:val="00BE0CBF"/>
    <w:rsid w:val="00BE3941"/>
    <w:rsid w:val="00BE42F5"/>
    <w:rsid w:val="00BE464E"/>
    <w:rsid w:val="00BE533E"/>
    <w:rsid w:val="00BE58F2"/>
    <w:rsid w:val="00BE6799"/>
    <w:rsid w:val="00BF107F"/>
    <w:rsid w:val="00BF3631"/>
    <w:rsid w:val="00BF62BE"/>
    <w:rsid w:val="00BF65B0"/>
    <w:rsid w:val="00BF6A38"/>
    <w:rsid w:val="00C065A5"/>
    <w:rsid w:val="00C10487"/>
    <w:rsid w:val="00C110F0"/>
    <w:rsid w:val="00C1153E"/>
    <w:rsid w:val="00C133E9"/>
    <w:rsid w:val="00C1505B"/>
    <w:rsid w:val="00C1605F"/>
    <w:rsid w:val="00C179C7"/>
    <w:rsid w:val="00C206CE"/>
    <w:rsid w:val="00C2248C"/>
    <w:rsid w:val="00C23F52"/>
    <w:rsid w:val="00C24F34"/>
    <w:rsid w:val="00C25BD2"/>
    <w:rsid w:val="00C26BE3"/>
    <w:rsid w:val="00C33DB6"/>
    <w:rsid w:val="00C351F3"/>
    <w:rsid w:val="00C35442"/>
    <w:rsid w:val="00C363F4"/>
    <w:rsid w:val="00C40864"/>
    <w:rsid w:val="00C40F4B"/>
    <w:rsid w:val="00C4209F"/>
    <w:rsid w:val="00C43F49"/>
    <w:rsid w:val="00C44AA9"/>
    <w:rsid w:val="00C45771"/>
    <w:rsid w:val="00C4697C"/>
    <w:rsid w:val="00C46E73"/>
    <w:rsid w:val="00C50F16"/>
    <w:rsid w:val="00C51758"/>
    <w:rsid w:val="00C51CC8"/>
    <w:rsid w:val="00C53FDA"/>
    <w:rsid w:val="00C54F17"/>
    <w:rsid w:val="00C55DFB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207"/>
    <w:rsid w:val="00C66868"/>
    <w:rsid w:val="00C67FE3"/>
    <w:rsid w:val="00C70E77"/>
    <w:rsid w:val="00C71D13"/>
    <w:rsid w:val="00C735F3"/>
    <w:rsid w:val="00C76E72"/>
    <w:rsid w:val="00C80B91"/>
    <w:rsid w:val="00C815C4"/>
    <w:rsid w:val="00C82E60"/>
    <w:rsid w:val="00C82FA2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96D3F"/>
    <w:rsid w:val="00CA10E7"/>
    <w:rsid w:val="00CA147D"/>
    <w:rsid w:val="00CA1505"/>
    <w:rsid w:val="00CA17B0"/>
    <w:rsid w:val="00CA34B6"/>
    <w:rsid w:val="00CA49A2"/>
    <w:rsid w:val="00CA4AD9"/>
    <w:rsid w:val="00CA59BA"/>
    <w:rsid w:val="00CA63B6"/>
    <w:rsid w:val="00CA691C"/>
    <w:rsid w:val="00CA7D01"/>
    <w:rsid w:val="00CB0EA6"/>
    <w:rsid w:val="00CB3874"/>
    <w:rsid w:val="00CB407E"/>
    <w:rsid w:val="00CB4730"/>
    <w:rsid w:val="00CB4885"/>
    <w:rsid w:val="00CB6EB1"/>
    <w:rsid w:val="00CB7C74"/>
    <w:rsid w:val="00CC4C48"/>
    <w:rsid w:val="00CC65DD"/>
    <w:rsid w:val="00CC776D"/>
    <w:rsid w:val="00CD375A"/>
    <w:rsid w:val="00CD4454"/>
    <w:rsid w:val="00CD5E1D"/>
    <w:rsid w:val="00CD7340"/>
    <w:rsid w:val="00CD7A0C"/>
    <w:rsid w:val="00CD7F81"/>
    <w:rsid w:val="00CF1BE8"/>
    <w:rsid w:val="00CF221C"/>
    <w:rsid w:val="00CF2448"/>
    <w:rsid w:val="00CF3EA9"/>
    <w:rsid w:val="00CF4923"/>
    <w:rsid w:val="00CF4DD1"/>
    <w:rsid w:val="00CF5417"/>
    <w:rsid w:val="00CF73F4"/>
    <w:rsid w:val="00CF7C80"/>
    <w:rsid w:val="00D017E1"/>
    <w:rsid w:val="00D041C9"/>
    <w:rsid w:val="00D1067B"/>
    <w:rsid w:val="00D10D0A"/>
    <w:rsid w:val="00D111CC"/>
    <w:rsid w:val="00D11684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5EAE"/>
    <w:rsid w:val="00D3638C"/>
    <w:rsid w:val="00D40655"/>
    <w:rsid w:val="00D407FD"/>
    <w:rsid w:val="00D41BE6"/>
    <w:rsid w:val="00D42C41"/>
    <w:rsid w:val="00D42D2D"/>
    <w:rsid w:val="00D43BDF"/>
    <w:rsid w:val="00D44465"/>
    <w:rsid w:val="00D4447B"/>
    <w:rsid w:val="00D4453D"/>
    <w:rsid w:val="00D46AE4"/>
    <w:rsid w:val="00D46BEF"/>
    <w:rsid w:val="00D5159A"/>
    <w:rsid w:val="00D51916"/>
    <w:rsid w:val="00D53395"/>
    <w:rsid w:val="00D538E4"/>
    <w:rsid w:val="00D5398D"/>
    <w:rsid w:val="00D5480F"/>
    <w:rsid w:val="00D56C73"/>
    <w:rsid w:val="00D57B00"/>
    <w:rsid w:val="00D57C62"/>
    <w:rsid w:val="00D60AE0"/>
    <w:rsid w:val="00D63A03"/>
    <w:rsid w:val="00D63F21"/>
    <w:rsid w:val="00D65955"/>
    <w:rsid w:val="00D66BA6"/>
    <w:rsid w:val="00D66D34"/>
    <w:rsid w:val="00D678E5"/>
    <w:rsid w:val="00D7105A"/>
    <w:rsid w:val="00D72A01"/>
    <w:rsid w:val="00D7416F"/>
    <w:rsid w:val="00D7517F"/>
    <w:rsid w:val="00D764B1"/>
    <w:rsid w:val="00D801DC"/>
    <w:rsid w:val="00D8273E"/>
    <w:rsid w:val="00D841C7"/>
    <w:rsid w:val="00D84A02"/>
    <w:rsid w:val="00D84B2A"/>
    <w:rsid w:val="00D84BD6"/>
    <w:rsid w:val="00D90323"/>
    <w:rsid w:val="00D927DE"/>
    <w:rsid w:val="00D93F77"/>
    <w:rsid w:val="00D95BB5"/>
    <w:rsid w:val="00D95FB8"/>
    <w:rsid w:val="00D9703D"/>
    <w:rsid w:val="00D97C2B"/>
    <w:rsid w:val="00D97EE8"/>
    <w:rsid w:val="00DA1370"/>
    <w:rsid w:val="00DA27F1"/>
    <w:rsid w:val="00DA2BF4"/>
    <w:rsid w:val="00DA2C4C"/>
    <w:rsid w:val="00DA2CDA"/>
    <w:rsid w:val="00DA3B1D"/>
    <w:rsid w:val="00DA471E"/>
    <w:rsid w:val="00DA6152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19E1"/>
    <w:rsid w:val="00DD2A14"/>
    <w:rsid w:val="00DD3391"/>
    <w:rsid w:val="00DD3C55"/>
    <w:rsid w:val="00DD3EE1"/>
    <w:rsid w:val="00DD577A"/>
    <w:rsid w:val="00DD5A6F"/>
    <w:rsid w:val="00DD707F"/>
    <w:rsid w:val="00DD7D60"/>
    <w:rsid w:val="00DE0208"/>
    <w:rsid w:val="00DE44D9"/>
    <w:rsid w:val="00DE44E2"/>
    <w:rsid w:val="00DE52C9"/>
    <w:rsid w:val="00DF09EC"/>
    <w:rsid w:val="00DF1D77"/>
    <w:rsid w:val="00DF253D"/>
    <w:rsid w:val="00DF3981"/>
    <w:rsid w:val="00DF4A85"/>
    <w:rsid w:val="00DF5393"/>
    <w:rsid w:val="00DF591E"/>
    <w:rsid w:val="00E00A87"/>
    <w:rsid w:val="00E01B64"/>
    <w:rsid w:val="00E02DD5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008"/>
    <w:rsid w:val="00E26E8B"/>
    <w:rsid w:val="00E27016"/>
    <w:rsid w:val="00E30E42"/>
    <w:rsid w:val="00E30F0D"/>
    <w:rsid w:val="00E310DD"/>
    <w:rsid w:val="00E32BE8"/>
    <w:rsid w:val="00E34D4A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0A7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05B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6E7B"/>
    <w:rsid w:val="00E971B6"/>
    <w:rsid w:val="00E974F2"/>
    <w:rsid w:val="00E97562"/>
    <w:rsid w:val="00E975E7"/>
    <w:rsid w:val="00E97A9F"/>
    <w:rsid w:val="00EA02E3"/>
    <w:rsid w:val="00EA1282"/>
    <w:rsid w:val="00EA1439"/>
    <w:rsid w:val="00EA23DC"/>
    <w:rsid w:val="00EA2734"/>
    <w:rsid w:val="00EA2EF7"/>
    <w:rsid w:val="00EA532A"/>
    <w:rsid w:val="00EA6D0F"/>
    <w:rsid w:val="00EB107B"/>
    <w:rsid w:val="00EB1645"/>
    <w:rsid w:val="00EB188A"/>
    <w:rsid w:val="00EB1AB1"/>
    <w:rsid w:val="00EB2064"/>
    <w:rsid w:val="00EB30E3"/>
    <w:rsid w:val="00EB3A68"/>
    <w:rsid w:val="00EB48F2"/>
    <w:rsid w:val="00EB53BE"/>
    <w:rsid w:val="00EB6B77"/>
    <w:rsid w:val="00EB7D01"/>
    <w:rsid w:val="00EC062A"/>
    <w:rsid w:val="00EC273F"/>
    <w:rsid w:val="00EC2EBB"/>
    <w:rsid w:val="00EC3486"/>
    <w:rsid w:val="00EC3F9F"/>
    <w:rsid w:val="00EC4DE3"/>
    <w:rsid w:val="00EC5B63"/>
    <w:rsid w:val="00EC64F2"/>
    <w:rsid w:val="00ED0C09"/>
    <w:rsid w:val="00ED21A8"/>
    <w:rsid w:val="00ED54E5"/>
    <w:rsid w:val="00ED7B6C"/>
    <w:rsid w:val="00EE00B9"/>
    <w:rsid w:val="00EE0615"/>
    <w:rsid w:val="00EE111A"/>
    <w:rsid w:val="00EE37BE"/>
    <w:rsid w:val="00EE470C"/>
    <w:rsid w:val="00EE4967"/>
    <w:rsid w:val="00EE4A5E"/>
    <w:rsid w:val="00EE51EA"/>
    <w:rsid w:val="00EE520C"/>
    <w:rsid w:val="00EE5F30"/>
    <w:rsid w:val="00EE6487"/>
    <w:rsid w:val="00EE763C"/>
    <w:rsid w:val="00EF022E"/>
    <w:rsid w:val="00EF08F7"/>
    <w:rsid w:val="00EF122D"/>
    <w:rsid w:val="00EF2872"/>
    <w:rsid w:val="00EF298D"/>
    <w:rsid w:val="00EF3FA1"/>
    <w:rsid w:val="00EF3FD9"/>
    <w:rsid w:val="00EF41B2"/>
    <w:rsid w:val="00EF4CB8"/>
    <w:rsid w:val="00EF4E1B"/>
    <w:rsid w:val="00EF519F"/>
    <w:rsid w:val="00EF561B"/>
    <w:rsid w:val="00EF59BD"/>
    <w:rsid w:val="00EF6C8F"/>
    <w:rsid w:val="00F005A5"/>
    <w:rsid w:val="00F019BE"/>
    <w:rsid w:val="00F0216A"/>
    <w:rsid w:val="00F02CA5"/>
    <w:rsid w:val="00F060AB"/>
    <w:rsid w:val="00F06256"/>
    <w:rsid w:val="00F07471"/>
    <w:rsid w:val="00F101B3"/>
    <w:rsid w:val="00F103CB"/>
    <w:rsid w:val="00F11BAD"/>
    <w:rsid w:val="00F123FE"/>
    <w:rsid w:val="00F133CB"/>
    <w:rsid w:val="00F1435F"/>
    <w:rsid w:val="00F16F4C"/>
    <w:rsid w:val="00F1745A"/>
    <w:rsid w:val="00F17B4E"/>
    <w:rsid w:val="00F17F75"/>
    <w:rsid w:val="00F205FB"/>
    <w:rsid w:val="00F20856"/>
    <w:rsid w:val="00F20AA0"/>
    <w:rsid w:val="00F23D66"/>
    <w:rsid w:val="00F3037D"/>
    <w:rsid w:val="00F31674"/>
    <w:rsid w:val="00F326DB"/>
    <w:rsid w:val="00F35783"/>
    <w:rsid w:val="00F35E73"/>
    <w:rsid w:val="00F40F0D"/>
    <w:rsid w:val="00F41A5A"/>
    <w:rsid w:val="00F45739"/>
    <w:rsid w:val="00F46EC1"/>
    <w:rsid w:val="00F4711E"/>
    <w:rsid w:val="00F471B3"/>
    <w:rsid w:val="00F472C7"/>
    <w:rsid w:val="00F51D50"/>
    <w:rsid w:val="00F5270E"/>
    <w:rsid w:val="00F53D94"/>
    <w:rsid w:val="00F543C3"/>
    <w:rsid w:val="00F54A4B"/>
    <w:rsid w:val="00F54D7F"/>
    <w:rsid w:val="00F56532"/>
    <w:rsid w:val="00F569B7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760E1"/>
    <w:rsid w:val="00F80A54"/>
    <w:rsid w:val="00F80D2C"/>
    <w:rsid w:val="00F84AF0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5B4C"/>
    <w:rsid w:val="00F96CD2"/>
    <w:rsid w:val="00F97EAD"/>
    <w:rsid w:val="00F97F39"/>
    <w:rsid w:val="00FA12AE"/>
    <w:rsid w:val="00FA14E5"/>
    <w:rsid w:val="00FA1BFF"/>
    <w:rsid w:val="00FA3016"/>
    <w:rsid w:val="00FA527C"/>
    <w:rsid w:val="00FA5528"/>
    <w:rsid w:val="00FA56E0"/>
    <w:rsid w:val="00FA6ECA"/>
    <w:rsid w:val="00FB0DD0"/>
    <w:rsid w:val="00FB2851"/>
    <w:rsid w:val="00FB3022"/>
    <w:rsid w:val="00FB76F0"/>
    <w:rsid w:val="00FC019F"/>
    <w:rsid w:val="00FC1B71"/>
    <w:rsid w:val="00FC40A5"/>
    <w:rsid w:val="00FC5219"/>
    <w:rsid w:val="00FC545A"/>
    <w:rsid w:val="00FC6C5A"/>
    <w:rsid w:val="00FC6F3A"/>
    <w:rsid w:val="00FD0912"/>
    <w:rsid w:val="00FD3C44"/>
    <w:rsid w:val="00FD43AF"/>
    <w:rsid w:val="00FD4FB3"/>
    <w:rsid w:val="00FD564A"/>
    <w:rsid w:val="00FD5DC2"/>
    <w:rsid w:val="00FE3E46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6D929-C12E-4C4F-B830-EE3C11AB7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9C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09CD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11-19T13:40:00Z</dcterms:created>
  <dcterms:modified xsi:type="dcterms:W3CDTF">2021-11-19T13:41:00Z</dcterms:modified>
</cp:coreProperties>
</file>